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6E49F" w14:textId="13EB8F38" w:rsidR="0003443B" w:rsidRPr="00FE0C49" w:rsidRDefault="0002731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GB" w:eastAsia="de-DE"/>
        </w:rPr>
      </w:pPr>
      <w:bookmarkStart w:id="0" w:name="_GoBack"/>
      <w:bookmarkEnd w:id="0"/>
      <w:r w:rsidRPr="00FE0C49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GB" w:eastAsia="de-DE"/>
        </w:rPr>
        <w:t xml:space="preserve">Supplementary </w:t>
      </w:r>
      <w:r w:rsidR="004335A9" w:rsidRPr="00FE0C49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GB" w:eastAsia="de-DE"/>
        </w:rPr>
        <w:t>Material</w:t>
      </w:r>
    </w:p>
    <w:p w14:paraId="66439BF0" w14:textId="2422EE64" w:rsidR="00210D96" w:rsidRDefault="001C3FA1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val="en-GB" w:eastAsia="de-DE"/>
        </w:rPr>
      </w:pPr>
      <w:r w:rsidRPr="001C3FA1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val="en-GB" w:eastAsia="de-DE"/>
        </w:rPr>
        <w:t>Oral manifestations in patients with coronavirus disease 2019 (COVID-19) identified using text mining: an observational study.</w:t>
      </w:r>
    </w:p>
    <w:p w14:paraId="3DAC2B13" w14:textId="77777777" w:rsidR="001C3FA1" w:rsidRPr="00FE0C49" w:rsidRDefault="001C3FA1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</w:pPr>
    </w:p>
    <w:p w14:paraId="71C6290B" w14:textId="3388F97A" w:rsidR="003E4226" w:rsidRPr="00FE0C49" w:rsidRDefault="003E4226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Sandra Guauque-Olarte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,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Laura Cifuentes-C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2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, Cristian Fong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3</w:t>
      </w:r>
    </w:p>
    <w:p w14:paraId="5A218068" w14:textId="200250EA" w:rsidR="003E4226" w:rsidRPr="00FE0C49" w:rsidRDefault="003E4226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1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Faculty of </w:t>
      </w:r>
      <w:proofErr w:type="spellStart"/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entistry</w:t>
      </w:r>
      <w:proofErr w:type="spellEnd"/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Universidad Cooperativa de Colombia 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campus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="00614D7C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Envigado, 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olombia</w:t>
      </w:r>
      <w:r w:rsidR="00BE2F36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 sandra.guauque@campusucc.edu.co</w:t>
      </w:r>
    </w:p>
    <w:p w14:paraId="524807E5" w14:textId="27BB25BC" w:rsidR="003E4226" w:rsidRPr="00FE0C49" w:rsidRDefault="003E4226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2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Faculty of </w:t>
      </w:r>
      <w:proofErr w:type="spellStart"/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entistry</w:t>
      </w:r>
      <w:proofErr w:type="spellEnd"/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, Universidad Cooperativa de Colombia 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campus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="00865377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Pasto, 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olombia</w:t>
      </w:r>
      <w:r w:rsidR="00BE2F36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 laura.cifuentesc@campusucc.edu.co</w:t>
      </w:r>
    </w:p>
    <w:p w14:paraId="3063CE89" w14:textId="4C21BBA7" w:rsidR="003E4226" w:rsidRPr="00FE0C49" w:rsidRDefault="003E4226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de-DE"/>
        </w:rPr>
        <w:t>3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Faculty of Medicine, Universidad Cooperativa de Colombia 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campus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="00037859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Santa Marta, </w:t>
      </w: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olombia</w:t>
      </w:r>
      <w:r w:rsidR="00BE2F36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 cristian.fongr@campusucc.edu.co</w:t>
      </w:r>
    </w:p>
    <w:p w14:paraId="7FF71849" w14:textId="77777777" w:rsidR="003E4226" w:rsidRPr="00FE0C49" w:rsidRDefault="003E4226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14:paraId="335F3CB2" w14:textId="77777777" w:rsidR="003E4226" w:rsidRPr="00FE0C49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 xml:space="preserve">*Corresponding author: </w:t>
      </w:r>
    </w:p>
    <w:p w14:paraId="67A8434A" w14:textId="2BACAB60" w:rsidR="003E4226" w:rsidRPr="00FE0C49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</w:pPr>
      <w:r w:rsidRPr="00FE0C49">
        <w:rPr>
          <w:rFonts w:ascii="Times New Roman" w:hAnsi="Times New Roman" w:cs="Times New Roman"/>
          <w:color w:val="000000"/>
          <w:sz w:val="24"/>
          <w:lang w:val="en-GB"/>
        </w:rPr>
        <w:t>Sandra Guauque-Olarte, MSc, PhD</w:t>
      </w:r>
    </w:p>
    <w:p w14:paraId="3D2A6ACA" w14:textId="31024F8B" w:rsidR="003E4226" w:rsidRPr="00FE0C49" w:rsidRDefault="0053199C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 xml:space="preserve">Assistant </w:t>
      </w:r>
      <w:r w:rsidR="003E4226"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>Professor</w:t>
      </w:r>
    </w:p>
    <w:p w14:paraId="0E61799C" w14:textId="612917D7" w:rsidR="0060124E" w:rsidRPr="001C3FA1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proofErr w:type="spellStart"/>
      <w:r w:rsidRPr="001C3FA1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Faculty</w:t>
      </w:r>
      <w:proofErr w:type="spellEnd"/>
      <w:r w:rsidRPr="001C3FA1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of </w:t>
      </w:r>
      <w:proofErr w:type="spellStart"/>
      <w:r w:rsidRPr="001C3FA1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entistry</w:t>
      </w:r>
      <w:proofErr w:type="spellEnd"/>
    </w:p>
    <w:p w14:paraId="6106C91B" w14:textId="1659CEDC" w:rsidR="003E4226" w:rsidRPr="00FE0C49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Universidad Cooperativa de Colombia</w:t>
      </w:r>
    </w:p>
    <w:p w14:paraId="3FF7556C" w14:textId="77777777" w:rsidR="00280849" w:rsidRPr="00FE0C49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proofErr w:type="spellStart"/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Address</w:t>
      </w:r>
      <w:proofErr w:type="spellEnd"/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  <w:t>:</w:t>
      </w:r>
      <w:r w:rsidR="00EE57CD"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Cra</w:t>
      </w:r>
      <w:proofErr w:type="spellEnd"/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. 47 No. 37 sur 18</w:t>
      </w:r>
    </w:p>
    <w:p w14:paraId="3046A199" w14:textId="5F6850F9" w:rsidR="003E4226" w:rsidRPr="00FE0C49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Envigado, Antioquia, Colombia</w:t>
      </w:r>
    </w:p>
    <w:p w14:paraId="20B24699" w14:textId="77777777" w:rsidR="003E4226" w:rsidRPr="00FE0C49" w:rsidRDefault="003E4226" w:rsidP="003E422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>Tel: (57)3016491638</w:t>
      </w:r>
    </w:p>
    <w:p w14:paraId="3AA93D20" w14:textId="33B5AD28" w:rsidR="003E4226" w:rsidRPr="00FE0C49" w:rsidRDefault="003E4226" w:rsidP="00BE5BC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</w:pPr>
      <w:r w:rsidRPr="00FE0C4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sandra.guauque@campusucc.edu.co</w:t>
      </w:r>
    </w:p>
    <w:p w14:paraId="686EB37F" w14:textId="77777777" w:rsidR="00027316" w:rsidRPr="00FE0C49" w:rsidRDefault="00027316" w:rsidP="0002731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fr-FR" w:eastAsia="de-DE"/>
        </w:rPr>
      </w:pPr>
    </w:p>
    <w:p w14:paraId="45F15033" w14:textId="77777777" w:rsidR="00280849" w:rsidRPr="00FE0C49" w:rsidRDefault="00280849" w:rsidP="0002731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fr-FR" w:eastAsia="de-DE"/>
        </w:rPr>
      </w:pPr>
    </w:p>
    <w:p w14:paraId="1BC2FA78" w14:textId="4B0012FD" w:rsidR="00027316" w:rsidRPr="00FE0C49" w:rsidRDefault="004335A9" w:rsidP="0002731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</w:pPr>
      <w:r w:rsidRPr="00FE0C49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GB" w:eastAsia="de-DE"/>
        </w:rPr>
        <w:lastRenderedPageBreak/>
        <w:t>S</w:t>
      </w:r>
      <w:r w:rsidR="00AE4D79" w:rsidRPr="00FE0C49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GB" w:eastAsia="de-DE"/>
        </w:rPr>
        <w:t>upplementary Table 2</w:t>
      </w:r>
      <w:r w:rsidR="00DC4845" w:rsidRPr="00FE0C49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GB" w:eastAsia="de-DE"/>
        </w:rPr>
        <w:t xml:space="preserve">. </w:t>
      </w:r>
      <w:r w:rsidR="00F92CD2" w:rsidRPr="00FE0C4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The o</w:t>
      </w:r>
      <w:r w:rsidR="00027316"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>ral manifestations</w:t>
      </w:r>
      <w:r w:rsidR="00F92CD2"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 xml:space="preserve"> </w:t>
      </w:r>
      <w:r w:rsidR="00984A53"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>reported</w:t>
      </w:r>
      <w:r w:rsidR="00027316" w:rsidRPr="00FE0C49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de-DE"/>
        </w:rPr>
        <w:t xml:space="preserve"> in the articles with their number and frequency.</w:t>
      </w:r>
    </w:p>
    <w:tbl>
      <w:tblPr>
        <w:tblW w:w="89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3550"/>
        <w:gridCol w:w="1530"/>
        <w:gridCol w:w="1440"/>
      </w:tblGrid>
      <w:tr w:rsidR="00027316" w:rsidRPr="00FE0C49" w14:paraId="4214DCEE" w14:textId="77777777" w:rsidTr="00C24AA5">
        <w:trPr>
          <w:trHeight w:val="31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F9035" w14:textId="5F2AB3E0" w:rsidR="00027316" w:rsidRPr="00FE0C49" w:rsidRDefault="005821A5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  <w:t>Reference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071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  <w:t>Oral manifest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8BBE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E19E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O"/>
              </w:rPr>
              <w:t>Frequency (%)</w:t>
            </w:r>
          </w:p>
        </w:tc>
      </w:tr>
      <w:tr w:rsidR="00027316" w:rsidRPr="00FE0C49" w14:paraId="31A939DF" w14:textId="77777777" w:rsidTr="00C24AA5">
        <w:trPr>
          <w:trHeight w:val="300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6C75D8" w14:textId="044BF60A" w:rsidR="00027316" w:rsidRPr="00FE0C49" w:rsidRDefault="007A0370" w:rsidP="007A037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Subramaniam et al, 2021</w:t>
            </w:r>
          </w:p>
        </w:tc>
        <w:tc>
          <w:tcPr>
            <w:tcW w:w="35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1C21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Ulce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F2E3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8DC41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56</w:t>
            </w:r>
          </w:p>
        </w:tc>
      </w:tr>
      <w:tr w:rsidR="00027316" w:rsidRPr="00FE0C49" w14:paraId="293943BD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441DE65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4A1B937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Papillary atrophy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F61F7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21F82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56</w:t>
            </w:r>
          </w:p>
        </w:tc>
      </w:tr>
      <w:tr w:rsidR="00027316" w:rsidRPr="00FE0C49" w14:paraId="7BBD1883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14E8682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32F0666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Mucositi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B94524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25731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42</w:t>
            </w:r>
          </w:p>
        </w:tc>
      </w:tr>
      <w:tr w:rsidR="00027316" w:rsidRPr="00FE0C49" w14:paraId="1B2450DB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20624DA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7649E77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Cheiliti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40C9D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8C3D9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42</w:t>
            </w:r>
          </w:p>
        </w:tc>
      </w:tr>
      <w:tr w:rsidR="00027316" w:rsidRPr="00FE0C49" w14:paraId="31B33594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5B3EAA7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0E1E66F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Xerostom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6082A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81C6C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42</w:t>
            </w:r>
          </w:p>
        </w:tc>
      </w:tr>
      <w:tr w:rsidR="00027316" w:rsidRPr="00FE0C49" w14:paraId="297CB969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431B49A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08E5722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Burning mouth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59C80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05C217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28</w:t>
            </w:r>
          </w:p>
        </w:tc>
      </w:tr>
      <w:tr w:rsidR="00027316" w:rsidRPr="00FE0C49" w14:paraId="317AFF05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30E1A93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5C24918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Mouth and/or lip spot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F06C0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F6DC71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7C01F4F6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5696289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599F6D5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Vesicle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335A1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113B48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157AADBF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721F719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3B564B6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Lip necrosi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97B79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F6BCBE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1A8AFD68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1E6834D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1EC07F7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Geographic tongu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E5C94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67573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2D4DD0A3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6128396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5F2DF35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erythema of tongue margin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DE085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0F18A2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4D9DA786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1D49D3A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344AAB9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lesions on the right side of the lower lip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A51FC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CC145B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389563DB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3430925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466A616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pin pricking sensation on the back of her throa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2791C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B110FB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6C0A94FA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5624AA1D" w14:textId="1A5635DD" w:rsidR="00027316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Kady et al, 2021</w:t>
            </w:r>
          </w:p>
        </w:tc>
        <w:tc>
          <w:tcPr>
            <w:tcW w:w="3550" w:type="dxa"/>
            <w:shd w:val="clear" w:color="auto" w:fill="auto"/>
            <w:noWrap/>
            <w:hideMark/>
          </w:tcPr>
          <w:p w14:paraId="579F076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Dysphag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EBF7B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8A5C7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14</w:t>
            </w:r>
          </w:p>
        </w:tc>
      </w:tr>
      <w:tr w:rsidR="00027316" w:rsidRPr="00FE0C49" w14:paraId="5A522F8A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6D0220CC" w14:textId="7789D508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05B1143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Impaired tast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606CC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3AB58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89.66</w:t>
            </w:r>
          </w:p>
        </w:tc>
      </w:tr>
      <w:tr w:rsidR="00027316" w:rsidRPr="00FE0C49" w14:paraId="3BEDBAEF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1DF6AFE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1BC6100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Xerostom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86276E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477330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9.66</w:t>
            </w:r>
          </w:p>
        </w:tc>
      </w:tr>
      <w:tr w:rsidR="00027316" w:rsidRPr="00FE0C49" w14:paraId="248AB0E6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2A29346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09CCE5A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Pain or swelling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93306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DB3C49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4.14</w:t>
            </w:r>
          </w:p>
        </w:tc>
      </w:tr>
      <w:tr w:rsidR="00027316" w:rsidRPr="00FE0C49" w14:paraId="5342DEC2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77B136C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648E63B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Dysphagi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94B9B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A4EDC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2.41</w:t>
            </w:r>
          </w:p>
        </w:tc>
      </w:tr>
      <w:tr w:rsidR="00027316" w:rsidRPr="00FE0C49" w14:paraId="594BA6DA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47688ED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13DC50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Burning mouth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BD348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A93F5D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2.41</w:t>
            </w:r>
          </w:p>
        </w:tc>
      </w:tr>
      <w:tr w:rsidR="00027316" w:rsidRPr="00FE0C49" w14:paraId="40CA205C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464CE04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0E459B0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Ulcer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5A1A9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BAD6A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7.24</w:t>
            </w:r>
          </w:p>
        </w:tc>
      </w:tr>
      <w:tr w:rsidR="00027316" w:rsidRPr="00FE0C49" w14:paraId="430A1838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254832C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5DD0CF7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Mouth and/or lip spot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B3D38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C6F74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3.79</w:t>
            </w:r>
          </w:p>
        </w:tc>
      </w:tr>
      <w:tr w:rsidR="00027316" w:rsidRPr="00FE0C49" w14:paraId="28DAA5B1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754FEE9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1681E7D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tongue rednes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0A6C3E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B5FDE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8.62</w:t>
            </w:r>
          </w:p>
        </w:tc>
      </w:tr>
      <w:tr w:rsidR="00027316" w:rsidRPr="00FE0C49" w14:paraId="43F2729B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hideMark/>
          </w:tcPr>
          <w:p w14:paraId="67134D2B" w14:textId="16F98096" w:rsidR="00027316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Soares et al, 2022</w:t>
            </w:r>
          </w:p>
        </w:tc>
        <w:tc>
          <w:tcPr>
            <w:tcW w:w="3550" w:type="dxa"/>
            <w:shd w:val="clear" w:color="auto" w:fill="auto"/>
            <w:noWrap/>
            <w:hideMark/>
          </w:tcPr>
          <w:p w14:paraId="6A844A9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Gingival bleeding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2EE9E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D1568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6.90</w:t>
            </w:r>
          </w:p>
        </w:tc>
      </w:tr>
      <w:tr w:rsidR="00027316" w:rsidRPr="00FE0C49" w14:paraId="322B40F7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7238929" w14:textId="53360F48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951D67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Ulcer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9D74A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A90702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7.14</w:t>
            </w:r>
          </w:p>
        </w:tc>
      </w:tr>
      <w:tr w:rsidR="00027316" w:rsidRPr="00FE0C49" w14:paraId="12B4C6FD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68116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737190A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Petechiae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C78C3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05B1EA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5.71</w:t>
            </w:r>
          </w:p>
        </w:tc>
      </w:tr>
      <w:tr w:rsidR="00027316" w:rsidRPr="00FE0C49" w14:paraId="3146D041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C42A03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630942A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Ischemic mucosa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50123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D764E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1.43</w:t>
            </w:r>
          </w:p>
        </w:tc>
      </w:tr>
      <w:tr w:rsidR="00027316" w:rsidRPr="00FE0C49" w14:paraId="315CBDFE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4B01B6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731793A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Reddish macu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87928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0E303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1.43</w:t>
            </w:r>
          </w:p>
        </w:tc>
      </w:tr>
      <w:tr w:rsidR="00027316" w:rsidRPr="00FE0C49" w14:paraId="2C908E84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DF1979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4852097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Vesicl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41491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99D8F5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.29</w:t>
            </w:r>
          </w:p>
        </w:tc>
      </w:tr>
      <w:tr w:rsidR="00027316" w:rsidRPr="00FE0C49" w14:paraId="3793059A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B82150" w14:textId="5FBC990E" w:rsidR="00027316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Sinjari et al, 2020</w:t>
            </w: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72E2DF3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Extensive ecchymosis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9A231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3FEDD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.29</w:t>
            </w:r>
          </w:p>
        </w:tc>
      </w:tr>
      <w:tr w:rsidR="00027316" w:rsidRPr="00FE0C49" w14:paraId="0FAC3C55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E4AB1E6" w14:textId="66E22E52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3550" w:type="dxa"/>
            <w:shd w:val="clear" w:color="auto" w:fill="auto"/>
            <w:noWrap/>
            <w:hideMark/>
          </w:tcPr>
          <w:p w14:paraId="32978CF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Xerostom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06987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151AA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0</w:t>
            </w:r>
          </w:p>
        </w:tc>
      </w:tr>
      <w:tr w:rsidR="00027316" w:rsidRPr="00FE0C49" w14:paraId="4C9A730D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D933D2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749EDF4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Impaired tas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E9AC2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7CF39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5</w:t>
            </w:r>
          </w:p>
        </w:tc>
      </w:tr>
      <w:tr w:rsidR="00027316" w:rsidRPr="00FE0C49" w14:paraId="74739E7C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C3C893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9691ED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Burning mou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D0A40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31616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0</w:t>
            </w:r>
          </w:p>
        </w:tc>
      </w:tr>
      <w:tr w:rsidR="00027316" w:rsidRPr="00FE0C49" w14:paraId="0568CE9B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293FFF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52CFAFE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Dysphag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9CE0F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6FB46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5</w:t>
            </w:r>
          </w:p>
        </w:tc>
      </w:tr>
      <w:tr w:rsidR="00027316" w:rsidRPr="00FE0C49" w14:paraId="1D1F207A" w14:textId="77777777" w:rsidTr="00C24AA5">
        <w:trPr>
          <w:trHeight w:val="567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9339531" w14:textId="1207B098" w:rsidR="007A0370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González et al, 2021</w:t>
            </w:r>
          </w:p>
          <w:p w14:paraId="20CAB51A" w14:textId="7335EEC9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B92610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U-shaped lingual papilli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A1981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55AEC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.26</w:t>
            </w:r>
          </w:p>
        </w:tc>
      </w:tr>
      <w:tr w:rsidR="00027316" w:rsidRPr="00FE0C49" w14:paraId="2279B8A4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E2D986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463D589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Pain or swelli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7CDEF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3828D7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.00</w:t>
            </w:r>
          </w:p>
        </w:tc>
      </w:tr>
      <w:tr w:rsidR="00027316" w:rsidRPr="00FE0C49" w14:paraId="180595E5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2AD3E1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B33383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proofErr w:type="spellStart"/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Glossitis</w:t>
            </w:r>
            <w:proofErr w:type="spellEnd"/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 with patchy </w:t>
            </w:r>
            <w:proofErr w:type="spellStart"/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depapillatio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00839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C57AD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.80</w:t>
            </w:r>
          </w:p>
        </w:tc>
      </w:tr>
      <w:tr w:rsidR="00027316" w:rsidRPr="00FE0C49" w14:paraId="72A57B54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954303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DCB308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aphthous stomati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12B1B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38BC8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.15</w:t>
            </w:r>
          </w:p>
        </w:tc>
      </w:tr>
      <w:tr w:rsidR="00027316" w:rsidRPr="00FE0C49" w14:paraId="07873069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179421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3EA7BC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Mucosi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9C277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A2B85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.80</w:t>
            </w:r>
          </w:p>
        </w:tc>
      </w:tr>
      <w:tr w:rsidR="00027316" w:rsidRPr="00FE0C49" w14:paraId="17C92E80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858EC3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66A92B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Burning mou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8B015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CBF73C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.40</w:t>
            </w:r>
          </w:p>
        </w:tc>
      </w:tr>
      <w:tr w:rsidR="00027316" w:rsidRPr="00FE0C49" w14:paraId="289D1D2F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C09A77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96B28B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Candidia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06118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6DB5D7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45</w:t>
            </w:r>
          </w:p>
        </w:tc>
      </w:tr>
      <w:tr w:rsidR="00027316" w:rsidRPr="00FE0C49" w14:paraId="3D025028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E75591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66E75FA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Enanthem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4C9DF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75618CC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30</w:t>
            </w:r>
          </w:p>
        </w:tc>
      </w:tr>
      <w:tr w:rsidR="00027316" w:rsidRPr="00FE0C49" w14:paraId="6F36BB23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CC9E6B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08A5190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White tong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BE08D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6718F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75</w:t>
            </w:r>
          </w:p>
        </w:tc>
      </w:tr>
      <w:tr w:rsidR="00027316" w:rsidRPr="00FE0C49" w14:paraId="741EA0AD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7FEC52A" w14:textId="5228ADE1" w:rsidR="007A0370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Omezli and Torul, 2021</w:t>
            </w:r>
          </w:p>
          <w:p w14:paraId="21B61904" w14:textId="1058C5EF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61EA662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Xerostom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5CB1E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21509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0.2</w:t>
            </w:r>
          </w:p>
        </w:tc>
      </w:tr>
      <w:tr w:rsidR="00027316" w:rsidRPr="00FE0C49" w14:paraId="3F89B2B0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607008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65AC72F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Smell alterat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C4515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7152F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1.5</w:t>
            </w:r>
          </w:p>
        </w:tc>
      </w:tr>
      <w:tr w:rsidR="00027316" w:rsidRPr="00FE0C49" w14:paraId="393C08A1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098F0A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265584B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Pain or swelli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D1745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68095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6.8</w:t>
            </w:r>
          </w:p>
        </w:tc>
      </w:tr>
      <w:tr w:rsidR="00027316" w:rsidRPr="00FE0C49" w14:paraId="657E169D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F23EC2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027113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Burning mou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CD748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FB51C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.0</w:t>
            </w:r>
          </w:p>
        </w:tc>
      </w:tr>
      <w:tr w:rsidR="00027316" w:rsidRPr="00FE0C49" w14:paraId="271B5A1F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136698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0F7AB6B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Impaired tas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BF273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5092C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.0</w:t>
            </w:r>
          </w:p>
        </w:tc>
      </w:tr>
      <w:tr w:rsidR="00027316" w:rsidRPr="00FE0C49" w14:paraId="0E579960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1871268" w14:textId="78846073" w:rsidR="007A0370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Gherlone et al, 2021</w:t>
            </w:r>
          </w:p>
          <w:p w14:paraId="5F5D26D5" w14:textId="091DB19F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3A7B5D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Salivary gland ectas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F7A14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F2955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8.0</w:t>
            </w:r>
          </w:p>
        </w:tc>
      </w:tr>
      <w:tr w:rsidR="00027316" w:rsidRPr="00FE0C49" w14:paraId="2A05FFFB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1A3B40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03EDE5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Masticatory muscle weakne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E583D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003BE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9</w:t>
            </w:r>
          </w:p>
        </w:tc>
      </w:tr>
      <w:tr w:rsidR="00027316" w:rsidRPr="00FE0C49" w14:paraId="62BD16C4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33A007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2330F5F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Impaired tas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585CD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EF989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7</w:t>
            </w:r>
          </w:p>
        </w:tc>
      </w:tr>
      <w:tr w:rsidR="00027316" w:rsidRPr="00FE0C49" w14:paraId="35EB3B7E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B1F557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4C1E7E29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 xml:space="preserve">Smell alteratio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DAD31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E2192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4</w:t>
            </w:r>
          </w:p>
        </w:tc>
      </w:tr>
      <w:tr w:rsidR="00027316" w:rsidRPr="00FE0C49" w14:paraId="1C5A0611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C561A3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2E38170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Xerostom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D8551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451C4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0.7</w:t>
            </w:r>
          </w:p>
        </w:tc>
      </w:tr>
      <w:tr w:rsidR="00027316" w:rsidRPr="00FE0C49" w14:paraId="3FF56F39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4A777D8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67AD5FC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TMJ abnormaliti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3F3121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4C736F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7</w:t>
            </w:r>
          </w:p>
        </w:tc>
      </w:tr>
      <w:tr w:rsidR="00027316" w:rsidRPr="00FE0C49" w14:paraId="4F8E0E11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5B8B380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59CB0E8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Facial tingl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F8AFB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79466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</w:tr>
      <w:tr w:rsidR="00027316" w:rsidRPr="00FE0C49" w14:paraId="0DF1F271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7BE94AB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055A2C9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Pain or swelli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6CF60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27DA6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</w:t>
            </w:r>
          </w:p>
        </w:tc>
      </w:tr>
      <w:tr w:rsidR="00027316" w:rsidRPr="00FE0C49" w14:paraId="78D50DAF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5EE90CD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7C35C15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facial asymmet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4721A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24DF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0.8</w:t>
            </w:r>
          </w:p>
        </w:tc>
      </w:tr>
      <w:tr w:rsidR="00027316" w:rsidRPr="00FE0C49" w14:paraId="7A7C7233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F2633B8" w14:textId="45622F18" w:rsidR="007A0370" w:rsidRPr="00FE0C49" w:rsidRDefault="007A0370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Abubakr et al, 2021</w:t>
            </w:r>
          </w:p>
          <w:p w14:paraId="207AEB70" w14:textId="54908704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26A6DAB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Xerostom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216CB4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542782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47.6</w:t>
            </w:r>
          </w:p>
        </w:tc>
      </w:tr>
      <w:tr w:rsidR="00027316" w:rsidRPr="00FE0C49" w14:paraId="3E9EF754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33615C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1CEE2187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Pain or swelli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88EE4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2A7A3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35</w:t>
            </w:r>
          </w:p>
        </w:tc>
      </w:tr>
      <w:tr w:rsidR="00027316" w:rsidRPr="00FE0C49" w14:paraId="68317687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38334A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hideMark/>
          </w:tcPr>
          <w:p w14:paraId="0B8783B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Ulcer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D410EA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99C543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20.4</w:t>
            </w:r>
          </w:p>
        </w:tc>
      </w:tr>
      <w:tr w:rsidR="00027316" w:rsidRPr="00FE0C49" w14:paraId="0FA7ECFC" w14:textId="77777777" w:rsidTr="00C24AA5">
        <w:trPr>
          <w:trHeight w:val="300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C9CF50E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</w:p>
        </w:tc>
        <w:tc>
          <w:tcPr>
            <w:tcW w:w="3550" w:type="dxa"/>
            <w:shd w:val="clear" w:color="auto" w:fill="auto"/>
            <w:noWrap/>
            <w:vAlign w:val="bottom"/>
            <w:hideMark/>
          </w:tcPr>
          <w:p w14:paraId="3C71F60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Halito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F81925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E99FE6" w14:textId="77777777" w:rsidR="00027316" w:rsidRPr="00FE0C49" w:rsidRDefault="00027316" w:rsidP="00C24A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</w:pPr>
            <w:r w:rsidRPr="00FE0C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10.5</w:t>
            </w:r>
          </w:p>
        </w:tc>
      </w:tr>
    </w:tbl>
    <w:p w14:paraId="15D7ADE7" w14:textId="2B9FAE99" w:rsidR="0043437D" w:rsidRPr="00FE0C49" w:rsidRDefault="0043437D" w:rsidP="0002731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sectPr w:rsidR="0043437D" w:rsidRPr="00FE0C49" w:rsidSect="0075225E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51423" w14:textId="77777777" w:rsidR="00630A58" w:rsidRDefault="00630A58" w:rsidP="00A70756">
      <w:pPr>
        <w:spacing w:after="0" w:line="240" w:lineRule="auto"/>
      </w:pPr>
      <w:r>
        <w:separator/>
      </w:r>
    </w:p>
  </w:endnote>
  <w:endnote w:type="continuationSeparator" w:id="0">
    <w:p w14:paraId="723D6C6D" w14:textId="77777777" w:rsidR="00630A58" w:rsidRDefault="00630A58" w:rsidP="00A70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7702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1C1C7" w14:textId="7B4C013E" w:rsidR="00285352" w:rsidRDefault="002853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225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492633E" w14:textId="77777777" w:rsidR="00285352" w:rsidRDefault="002853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99E43" w14:textId="77777777" w:rsidR="00630A58" w:rsidRDefault="00630A58" w:rsidP="00A70756">
      <w:pPr>
        <w:spacing w:after="0" w:line="240" w:lineRule="auto"/>
      </w:pPr>
      <w:r>
        <w:separator/>
      </w:r>
    </w:p>
  </w:footnote>
  <w:footnote w:type="continuationSeparator" w:id="0">
    <w:p w14:paraId="417071EF" w14:textId="77777777" w:rsidR="00630A58" w:rsidRDefault="00630A58" w:rsidP="00A707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3684D"/>
    <w:multiLevelType w:val="multilevel"/>
    <w:tmpl w:val="2398C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5A42C6"/>
    <w:multiLevelType w:val="multilevel"/>
    <w:tmpl w:val="E0247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szC3NDU1NjY1MzJQ0lEKTi0uzszPAykwqQUAbCf0xCwAAAA="/>
  </w:docVars>
  <w:rsids>
    <w:rsidRoot w:val="003E4226"/>
    <w:rsid w:val="00003E95"/>
    <w:rsid w:val="00004A33"/>
    <w:rsid w:val="00005CDB"/>
    <w:rsid w:val="00006A30"/>
    <w:rsid w:val="000124B6"/>
    <w:rsid w:val="00012AF9"/>
    <w:rsid w:val="000136F0"/>
    <w:rsid w:val="000163C2"/>
    <w:rsid w:val="0001693A"/>
    <w:rsid w:val="0002133E"/>
    <w:rsid w:val="0002295B"/>
    <w:rsid w:val="000239B3"/>
    <w:rsid w:val="0002529A"/>
    <w:rsid w:val="00027316"/>
    <w:rsid w:val="00027664"/>
    <w:rsid w:val="0003032F"/>
    <w:rsid w:val="00030557"/>
    <w:rsid w:val="00031556"/>
    <w:rsid w:val="000323DB"/>
    <w:rsid w:val="00033F5D"/>
    <w:rsid w:val="0003443B"/>
    <w:rsid w:val="00035E7A"/>
    <w:rsid w:val="00037859"/>
    <w:rsid w:val="00037880"/>
    <w:rsid w:val="0004065B"/>
    <w:rsid w:val="00041204"/>
    <w:rsid w:val="00043905"/>
    <w:rsid w:val="00043FC7"/>
    <w:rsid w:val="00047A4C"/>
    <w:rsid w:val="000541DB"/>
    <w:rsid w:val="00055CA0"/>
    <w:rsid w:val="000561B0"/>
    <w:rsid w:val="00060E04"/>
    <w:rsid w:val="00060F13"/>
    <w:rsid w:val="0006444E"/>
    <w:rsid w:val="00064DBE"/>
    <w:rsid w:val="0006786A"/>
    <w:rsid w:val="0007086E"/>
    <w:rsid w:val="00071E7C"/>
    <w:rsid w:val="00074934"/>
    <w:rsid w:val="00074E44"/>
    <w:rsid w:val="000807A4"/>
    <w:rsid w:val="00081496"/>
    <w:rsid w:val="0008279C"/>
    <w:rsid w:val="00086EFB"/>
    <w:rsid w:val="00087CC0"/>
    <w:rsid w:val="0009318D"/>
    <w:rsid w:val="0009323D"/>
    <w:rsid w:val="000941E3"/>
    <w:rsid w:val="000942C6"/>
    <w:rsid w:val="000A0B85"/>
    <w:rsid w:val="000A5550"/>
    <w:rsid w:val="000A5728"/>
    <w:rsid w:val="000A5930"/>
    <w:rsid w:val="000B0183"/>
    <w:rsid w:val="000B5D7D"/>
    <w:rsid w:val="000C0215"/>
    <w:rsid w:val="000C27AD"/>
    <w:rsid w:val="000C3296"/>
    <w:rsid w:val="000C39A9"/>
    <w:rsid w:val="000C7149"/>
    <w:rsid w:val="000D088A"/>
    <w:rsid w:val="000D0C3C"/>
    <w:rsid w:val="000D553E"/>
    <w:rsid w:val="000E0895"/>
    <w:rsid w:val="000E35A3"/>
    <w:rsid w:val="000E3D19"/>
    <w:rsid w:val="000E5037"/>
    <w:rsid w:val="000E52EC"/>
    <w:rsid w:val="000E7D3E"/>
    <w:rsid w:val="000F0C74"/>
    <w:rsid w:val="000F1F4F"/>
    <w:rsid w:val="000F304B"/>
    <w:rsid w:val="000F6054"/>
    <w:rsid w:val="000F7DF7"/>
    <w:rsid w:val="001025EA"/>
    <w:rsid w:val="00102DDD"/>
    <w:rsid w:val="00102F91"/>
    <w:rsid w:val="00103BFE"/>
    <w:rsid w:val="00111A9A"/>
    <w:rsid w:val="00112090"/>
    <w:rsid w:val="0011477B"/>
    <w:rsid w:val="00117995"/>
    <w:rsid w:val="001275DC"/>
    <w:rsid w:val="00127CA6"/>
    <w:rsid w:val="001359E0"/>
    <w:rsid w:val="0014038C"/>
    <w:rsid w:val="001412F1"/>
    <w:rsid w:val="0014178D"/>
    <w:rsid w:val="00145864"/>
    <w:rsid w:val="00147BB3"/>
    <w:rsid w:val="00155A86"/>
    <w:rsid w:val="00155ABC"/>
    <w:rsid w:val="0016211F"/>
    <w:rsid w:val="00165C88"/>
    <w:rsid w:val="00167AF8"/>
    <w:rsid w:val="00171D75"/>
    <w:rsid w:val="00173F17"/>
    <w:rsid w:val="00180C43"/>
    <w:rsid w:val="00181217"/>
    <w:rsid w:val="0018274C"/>
    <w:rsid w:val="00184BC0"/>
    <w:rsid w:val="001853DE"/>
    <w:rsid w:val="00186068"/>
    <w:rsid w:val="00193618"/>
    <w:rsid w:val="00195509"/>
    <w:rsid w:val="00196853"/>
    <w:rsid w:val="00197962"/>
    <w:rsid w:val="001A17F4"/>
    <w:rsid w:val="001A1DB5"/>
    <w:rsid w:val="001A362F"/>
    <w:rsid w:val="001A605A"/>
    <w:rsid w:val="001A74B6"/>
    <w:rsid w:val="001B1DBA"/>
    <w:rsid w:val="001B49DC"/>
    <w:rsid w:val="001B506B"/>
    <w:rsid w:val="001B7708"/>
    <w:rsid w:val="001C3FA1"/>
    <w:rsid w:val="001D0301"/>
    <w:rsid w:val="001D1033"/>
    <w:rsid w:val="001D1CE1"/>
    <w:rsid w:val="001D2D66"/>
    <w:rsid w:val="001D36AE"/>
    <w:rsid w:val="001E199F"/>
    <w:rsid w:val="001E1ACD"/>
    <w:rsid w:val="001E1E65"/>
    <w:rsid w:val="001E2096"/>
    <w:rsid w:val="001E3049"/>
    <w:rsid w:val="001E4706"/>
    <w:rsid w:val="001E7B29"/>
    <w:rsid w:val="001F2A23"/>
    <w:rsid w:val="001F4E67"/>
    <w:rsid w:val="001F6220"/>
    <w:rsid w:val="00201384"/>
    <w:rsid w:val="0020180C"/>
    <w:rsid w:val="002037E3"/>
    <w:rsid w:val="00204B5E"/>
    <w:rsid w:val="00210D96"/>
    <w:rsid w:val="00211815"/>
    <w:rsid w:val="00213295"/>
    <w:rsid w:val="00213C0A"/>
    <w:rsid w:val="00216DA7"/>
    <w:rsid w:val="0021736A"/>
    <w:rsid w:val="002214EB"/>
    <w:rsid w:val="00226B1D"/>
    <w:rsid w:val="00226C38"/>
    <w:rsid w:val="00227923"/>
    <w:rsid w:val="00231354"/>
    <w:rsid w:val="002344D5"/>
    <w:rsid w:val="00235099"/>
    <w:rsid w:val="00236A6B"/>
    <w:rsid w:val="00237D61"/>
    <w:rsid w:val="0024151B"/>
    <w:rsid w:val="00244D23"/>
    <w:rsid w:val="00245BA3"/>
    <w:rsid w:val="002475CD"/>
    <w:rsid w:val="00256479"/>
    <w:rsid w:val="002710D8"/>
    <w:rsid w:val="00272B40"/>
    <w:rsid w:val="002743C5"/>
    <w:rsid w:val="00280849"/>
    <w:rsid w:val="002811B3"/>
    <w:rsid w:val="002821E5"/>
    <w:rsid w:val="00283151"/>
    <w:rsid w:val="00285352"/>
    <w:rsid w:val="002860D5"/>
    <w:rsid w:val="002862BF"/>
    <w:rsid w:val="002863A1"/>
    <w:rsid w:val="0028735C"/>
    <w:rsid w:val="002A16D4"/>
    <w:rsid w:val="002A32D4"/>
    <w:rsid w:val="002A3D06"/>
    <w:rsid w:val="002A58B9"/>
    <w:rsid w:val="002C180A"/>
    <w:rsid w:val="002C2471"/>
    <w:rsid w:val="002C2A51"/>
    <w:rsid w:val="002C63B8"/>
    <w:rsid w:val="002D0581"/>
    <w:rsid w:val="002D3FDF"/>
    <w:rsid w:val="002D62A0"/>
    <w:rsid w:val="002D68E1"/>
    <w:rsid w:val="002D6B90"/>
    <w:rsid w:val="002D6DB2"/>
    <w:rsid w:val="002E2867"/>
    <w:rsid w:val="002F235D"/>
    <w:rsid w:val="002F43E1"/>
    <w:rsid w:val="002F572F"/>
    <w:rsid w:val="002F780B"/>
    <w:rsid w:val="002F7DFE"/>
    <w:rsid w:val="00300CCB"/>
    <w:rsid w:val="00302FB6"/>
    <w:rsid w:val="0030368C"/>
    <w:rsid w:val="00306C80"/>
    <w:rsid w:val="00307353"/>
    <w:rsid w:val="00307771"/>
    <w:rsid w:val="00310AF0"/>
    <w:rsid w:val="003128F7"/>
    <w:rsid w:val="00316014"/>
    <w:rsid w:val="003226FE"/>
    <w:rsid w:val="0032308A"/>
    <w:rsid w:val="003243E6"/>
    <w:rsid w:val="00325D2B"/>
    <w:rsid w:val="0032645D"/>
    <w:rsid w:val="0032696C"/>
    <w:rsid w:val="003270FD"/>
    <w:rsid w:val="0033159A"/>
    <w:rsid w:val="003334C4"/>
    <w:rsid w:val="00334D76"/>
    <w:rsid w:val="003350CA"/>
    <w:rsid w:val="00336338"/>
    <w:rsid w:val="0034141E"/>
    <w:rsid w:val="003425BC"/>
    <w:rsid w:val="00343BE4"/>
    <w:rsid w:val="00345358"/>
    <w:rsid w:val="003453EA"/>
    <w:rsid w:val="003468F5"/>
    <w:rsid w:val="00347A80"/>
    <w:rsid w:val="003546D2"/>
    <w:rsid w:val="003552DE"/>
    <w:rsid w:val="00362771"/>
    <w:rsid w:val="0036321C"/>
    <w:rsid w:val="00364CAB"/>
    <w:rsid w:val="00365529"/>
    <w:rsid w:val="00367BF8"/>
    <w:rsid w:val="00370AF4"/>
    <w:rsid w:val="00370F85"/>
    <w:rsid w:val="0037153F"/>
    <w:rsid w:val="003722A2"/>
    <w:rsid w:val="00372B34"/>
    <w:rsid w:val="00372DFD"/>
    <w:rsid w:val="0037321C"/>
    <w:rsid w:val="00373A1B"/>
    <w:rsid w:val="003751B7"/>
    <w:rsid w:val="003836C8"/>
    <w:rsid w:val="00384C11"/>
    <w:rsid w:val="003863BD"/>
    <w:rsid w:val="0038698E"/>
    <w:rsid w:val="0038714D"/>
    <w:rsid w:val="00391C57"/>
    <w:rsid w:val="003928B8"/>
    <w:rsid w:val="00392DA9"/>
    <w:rsid w:val="003931F3"/>
    <w:rsid w:val="003933FF"/>
    <w:rsid w:val="00393E56"/>
    <w:rsid w:val="003967C3"/>
    <w:rsid w:val="00396884"/>
    <w:rsid w:val="00396988"/>
    <w:rsid w:val="00396B3F"/>
    <w:rsid w:val="00397521"/>
    <w:rsid w:val="003A03AF"/>
    <w:rsid w:val="003A0774"/>
    <w:rsid w:val="003A184C"/>
    <w:rsid w:val="003B00E8"/>
    <w:rsid w:val="003B5DE8"/>
    <w:rsid w:val="003B685C"/>
    <w:rsid w:val="003B6964"/>
    <w:rsid w:val="003C099E"/>
    <w:rsid w:val="003C1E63"/>
    <w:rsid w:val="003C2537"/>
    <w:rsid w:val="003C3582"/>
    <w:rsid w:val="003C4998"/>
    <w:rsid w:val="003C560F"/>
    <w:rsid w:val="003C59B8"/>
    <w:rsid w:val="003C726E"/>
    <w:rsid w:val="003D326D"/>
    <w:rsid w:val="003D7D94"/>
    <w:rsid w:val="003E4226"/>
    <w:rsid w:val="003E591C"/>
    <w:rsid w:val="003E6764"/>
    <w:rsid w:val="003E7422"/>
    <w:rsid w:val="003F03C7"/>
    <w:rsid w:val="004031E2"/>
    <w:rsid w:val="00403B3D"/>
    <w:rsid w:val="00404100"/>
    <w:rsid w:val="00405FC7"/>
    <w:rsid w:val="004065A6"/>
    <w:rsid w:val="004068C7"/>
    <w:rsid w:val="00406BDF"/>
    <w:rsid w:val="00407D77"/>
    <w:rsid w:val="004153BF"/>
    <w:rsid w:val="004157DA"/>
    <w:rsid w:val="004167DC"/>
    <w:rsid w:val="00421285"/>
    <w:rsid w:val="0042137D"/>
    <w:rsid w:val="00421827"/>
    <w:rsid w:val="00421B41"/>
    <w:rsid w:val="00423055"/>
    <w:rsid w:val="004231CE"/>
    <w:rsid w:val="00423728"/>
    <w:rsid w:val="00425301"/>
    <w:rsid w:val="00425523"/>
    <w:rsid w:val="00425C61"/>
    <w:rsid w:val="00426AA7"/>
    <w:rsid w:val="004271DA"/>
    <w:rsid w:val="00427CFE"/>
    <w:rsid w:val="0043205E"/>
    <w:rsid w:val="004335A9"/>
    <w:rsid w:val="0043437D"/>
    <w:rsid w:val="004364C3"/>
    <w:rsid w:val="004378E8"/>
    <w:rsid w:val="00437CB2"/>
    <w:rsid w:val="00437D28"/>
    <w:rsid w:val="00443A7E"/>
    <w:rsid w:val="00443FE3"/>
    <w:rsid w:val="00444FEE"/>
    <w:rsid w:val="004451C1"/>
    <w:rsid w:val="00446368"/>
    <w:rsid w:val="004473DF"/>
    <w:rsid w:val="00447B3A"/>
    <w:rsid w:val="0045332A"/>
    <w:rsid w:val="00454949"/>
    <w:rsid w:val="00455384"/>
    <w:rsid w:val="004555FE"/>
    <w:rsid w:val="004578ED"/>
    <w:rsid w:val="00462CE2"/>
    <w:rsid w:val="004635EE"/>
    <w:rsid w:val="00465E15"/>
    <w:rsid w:val="00470A8E"/>
    <w:rsid w:val="00470B2D"/>
    <w:rsid w:val="00471EB3"/>
    <w:rsid w:val="00474872"/>
    <w:rsid w:val="004765BC"/>
    <w:rsid w:val="00476DDF"/>
    <w:rsid w:val="00480489"/>
    <w:rsid w:val="0048118D"/>
    <w:rsid w:val="00481E4E"/>
    <w:rsid w:val="004844A7"/>
    <w:rsid w:val="004852EB"/>
    <w:rsid w:val="0048578F"/>
    <w:rsid w:val="00485CDA"/>
    <w:rsid w:val="00487CD3"/>
    <w:rsid w:val="00491E66"/>
    <w:rsid w:val="00492962"/>
    <w:rsid w:val="00493530"/>
    <w:rsid w:val="004942B7"/>
    <w:rsid w:val="004954E7"/>
    <w:rsid w:val="0049729E"/>
    <w:rsid w:val="004A1029"/>
    <w:rsid w:val="004A1D00"/>
    <w:rsid w:val="004A3656"/>
    <w:rsid w:val="004A4670"/>
    <w:rsid w:val="004A528C"/>
    <w:rsid w:val="004A74B6"/>
    <w:rsid w:val="004A7A24"/>
    <w:rsid w:val="004B0BFB"/>
    <w:rsid w:val="004B2866"/>
    <w:rsid w:val="004B3054"/>
    <w:rsid w:val="004B4B0F"/>
    <w:rsid w:val="004B7344"/>
    <w:rsid w:val="004B7C38"/>
    <w:rsid w:val="004C02A0"/>
    <w:rsid w:val="004C122B"/>
    <w:rsid w:val="004C2093"/>
    <w:rsid w:val="004C2C04"/>
    <w:rsid w:val="004C2CAF"/>
    <w:rsid w:val="004C618D"/>
    <w:rsid w:val="004D0138"/>
    <w:rsid w:val="004D33B9"/>
    <w:rsid w:val="004D4FD2"/>
    <w:rsid w:val="004D53DA"/>
    <w:rsid w:val="004D54AB"/>
    <w:rsid w:val="004D54CE"/>
    <w:rsid w:val="004D71DA"/>
    <w:rsid w:val="004E3C76"/>
    <w:rsid w:val="004E5C5D"/>
    <w:rsid w:val="004E7E03"/>
    <w:rsid w:val="004F132D"/>
    <w:rsid w:val="004F1911"/>
    <w:rsid w:val="004F2795"/>
    <w:rsid w:val="004F2C53"/>
    <w:rsid w:val="004F48B0"/>
    <w:rsid w:val="00502E75"/>
    <w:rsid w:val="00503204"/>
    <w:rsid w:val="005035B6"/>
    <w:rsid w:val="005041D9"/>
    <w:rsid w:val="00505614"/>
    <w:rsid w:val="00507865"/>
    <w:rsid w:val="00510505"/>
    <w:rsid w:val="00510FBC"/>
    <w:rsid w:val="00511896"/>
    <w:rsid w:val="005121C1"/>
    <w:rsid w:val="00512E4D"/>
    <w:rsid w:val="00516D18"/>
    <w:rsid w:val="0051733B"/>
    <w:rsid w:val="005175BE"/>
    <w:rsid w:val="00526EA0"/>
    <w:rsid w:val="00527531"/>
    <w:rsid w:val="0053199C"/>
    <w:rsid w:val="00534F05"/>
    <w:rsid w:val="00542066"/>
    <w:rsid w:val="00543115"/>
    <w:rsid w:val="0054345F"/>
    <w:rsid w:val="0054450D"/>
    <w:rsid w:val="0054540D"/>
    <w:rsid w:val="00545F6C"/>
    <w:rsid w:val="00550D13"/>
    <w:rsid w:val="00551505"/>
    <w:rsid w:val="0055324C"/>
    <w:rsid w:val="00554EC6"/>
    <w:rsid w:val="005677CF"/>
    <w:rsid w:val="00567C7F"/>
    <w:rsid w:val="00570A33"/>
    <w:rsid w:val="005727DE"/>
    <w:rsid w:val="00572A0F"/>
    <w:rsid w:val="00573156"/>
    <w:rsid w:val="0057431C"/>
    <w:rsid w:val="00576253"/>
    <w:rsid w:val="005821A5"/>
    <w:rsid w:val="00592444"/>
    <w:rsid w:val="00593803"/>
    <w:rsid w:val="00593F8D"/>
    <w:rsid w:val="00596EC2"/>
    <w:rsid w:val="00597E1C"/>
    <w:rsid w:val="005A1CCD"/>
    <w:rsid w:val="005A24EF"/>
    <w:rsid w:val="005A6DF5"/>
    <w:rsid w:val="005A79EE"/>
    <w:rsid w:val="005B03B6"/>
    <w:rsid w:val="005B30A5"/>
    <w:rsid w:val="005B36D6"/>
    <w:rsid w:val="005B58DE"/>
    <w:rsid w:val="005B5AFA"/>
    <w:rsid w:val="005B765C"/>
    <w:rsid w:val="005C2EE6"/>
    <w:rsid w:val="005C4CF3"/>
    <w:rsid w:val="005C61B6"/>
    <w:rsid w:val="005C61BF"/>
    <w:rsid w:val="005C6260"/>
    <w:rsid w:val="005C6628"/>
    <w:rsid w:val="005D0AD7"/>
    <w:rsid w:val="005D5746"/>
    <w:rsid w:val="005E223B"/>
    <w:rsid w:val="005E480A"/>
    <w:rsid w:val="005F4137"/>
    <w:rsid w:val="005F5A25"/>
    <w:rsid w:val="005F6D9B"/>
    <w:rsid w:val="005F779B"/>
    <w:rsid w:val="0060124E"/>
    <w:rsid w:val="00601391"/>
    <w:rsid w:val="00603F44"/>
    <w:rsid w:val="00605A9F"/>
    <w:rsid w:val="00611039"/>
    <w:rsid w:val="00614D7C"/>
    <w:rsid w:val="006177E8"/>
    <w:rsid w:val="0061794E"/>
    <w:rsid w:val="006201E9"/>
    <w:rsid w:val="006225D3"/>
    <w:rsid w:val="006254CA"/>
    <w:rsid w:val="00626409"/>
    <w:rsid w:val="00630A58"/>
    <w:rsid w:val="00630F99"/>
    <w:rsid w:val="00631185"/>
    <w:rsid w:val="00632098"/>
    <w:rsid w:val="006328D4"/>
    <w:rsid w:val="00633827"/>
    <w:rsid w:val="00635520"/>
    <w:rsid w:val="00636674"/>
    <w:rsid w:val="00641617"/>
    <w:rsid w:val="00643B5C"/>
    <w:rsid w:val="00644973"/>
    <w:rsid w:val="00647F3F"/>
    <w:rsid w:val="006501BF"/>
    <w:rsid w:val="00650DF0"/>
    <w:rsid w:val="006524B2"/>
    <w:rsid w:val="00655E11"/>
    <w:rsid w:val="00656D30"/>
    <w:rsid w:val="0065726E"/>
    <w:rsid w:val="00657885"/>
    <w:rsid w:val="006644D8"/>
    <w:rsid w:val="0066639C"/>
    <w:rsid w:val="006665D7"/>
    <w:rsid w:val="00666EEE"/>
    <w:rsid w:val="006723D8"/>
    <w:rsid w:val="00673828"/>
    <w:rsid w:val="00674FA6"/>
    <w:rsid w:val="00675BA9"/>
    <w:rsid w:val="006767E9"/>
    <w:rsid w:val="00680D71"/>
    <w:rsid w:val="00681E71"/>
    <w:rsid w:val="00684958"/>
    <w:rsid w:val="0069131A"/>
    <w:rsid w:val="00692B50"/>
    <w:rsid w:val="00692D2D"/>
    <w:rsid w:val="00694FC0"/>
    <w:rsid w:val="00695394"/>
    <w:rsid w:val="006957F1"/>
    <w:rsid w:val="00695ADD"/>
    <w:rsid w:val="0069616C"/>
    <w:rsid w:val="006A15BB"/>
    <w:rsid w:val="006A25BA"/>
    <w:rsid w:val="006A3D5D"/>
    <w:rsid w:val="006A4DF1"/>
    <w:rsid w:val="006A7861"/>
    <w:rsid w:val="006B7E20"/>
    <w:rsid w:val="006C2286"/>
    <w:rsid w:val="006C249A"/>
    <w:rsid w:val="006C380C"/>
    <w:rsid w:val="006C44A6"/>
    <w:rsid w:val="006C47B5"/>
    <w:rsid w:val="006C5DE1"/>
    <w:rsid w:val="006C638E"/>
    <w:rsid w:val="006C789E"/>
    <w:rsid w:val="006D4598"/>
    <w:rsid w:val="006D52F4"/>
    <w:rsid w:val="006D53FA"/>
    <w:rsid w:val="006D54F3"/>
    <w:rsid w:val="006E2AFF"/>
    <w:rsid w:val="006F0009"/>
    <w:rsid w:val="006F01E6"/>
    <w:rsid w:val="006F2B2E"/>
    <w:rsid w:val="006F3295"/>
    <w:rsid w:val="006F5070"/>
    <w:rsid w:val="006F7031"/>
    <w:rsid w:val="007022DE"/>
    <w:rsid w:val="00702844"/>
    <w:rsid w:val="0070348F"/>
    <w:rsid w:val="00705D33"/>
    <w:rsid w:val="007112B7"/>
    <w:rsid w:val="00711E9D"/>
    <w:rsid w:val="00715235"/>
    <w:rsid w:val="00717122"/>
    <w:rsid w:val="00720EA2"/>
    <w:rsid w:val="007213B1"/>
    <w:rsid w:val="00722B3E"/>
    <w:rsid w:val="007250A7"/>
    <w:rsid w:val="007267F8"/>
    <w:rsid w:val="007311DD"/>
    <w:rsid w:val="007317E3"/>
    <w:rsid w:val="007325A7"/>
    <w:rsid w:val="0073387F"/>
    <w:rsid w:val="0073413D"/>
    <w:rsid w:val="007353C6"/>
    <w:rsid w:val="007359B4"/>
    <w:rsid w:val="00740376"/>
    <w:rsid w:val="00742579"/>
    <w:rsid w:val="00743765"/>
    <w:rsid w:val="00743A9A"/>
    <w:rsid w:val="0075225E"/>
    <w:rsid w:val="007566C4"/>
    <w:rsid w:val="00756F2A"/>
    <w:rsid w:val="007571C5"/>
    <w:rsid w:val="0075771D"/>
    <w:rsid w:val="00757E2B"/>
    <w:rsid w:val="00761A09"/>
    <w:rsid w:val="00763100"/>
    <w:rsid w:val="00763395"/>
    <w:rsid w:val="007639A6"/>
    <w:rsid w:val="00766AC4"/>
    <w:rsid w:val="00767B8B"/>
    <w:rsid w:val="00767FB3"/>
    <w:rsid w:val="0077198D"/>
    <w:rsid w:val="007723E1"/>
    <w:rsid w:val="00773F7E"/>
    <w:rsid w:val="00774995"/>
    <w:rsid w:val="007758A2"/>
    <w:rsid w:val="00775A21"/>
    <w:rsid w:val="007772F7"/>
    <w:rsid w:val="00777877"/>
    <w:rsid w:val="00783981"/>
    <w:rsid w:val="00785DFE"/>
    <w:rsid w:val="00790B57"/>
    <w:rsid w:val="00797BF3"/>
    <w:rsid w:val="007A0370"/>
    <w:rsid w:val="007A5D27"/>
    <w:rsid w:val="007A70FA"/>
    <w:rsid w:val="007B0C7D"/>
    <w:rsid w:val="007B311B"/>
    <w:rsid w:val="007C0F88"/>
    <w:rsid w:val="007C10B1"/>
    <w:rsid w:val="007C1FF1"/>
    <w:rsid w:val="007C2EA0"/>
    <w:rsid w:val="007C2F82"/>
    <w:rsid w:val="007C5499"/>
    <w:rsid w:val="007D0EA2"/>
    <w:rsid w:val="007D19B0"/>
    <w:rsid w:val="007D20BB"/>
    <w:rsid w:val="007D481B"/>
    <w:rsid w:val="007D590E"/>
    <w:rsid w:val="007D5C49"/>
    <w:rsid w:val="007E0137"/>
    <w:rsid w:val="007E0CA6"/>
    <w:rsid w:val="007E2FA4"/>
    <w:rsid w:val="007E4A5D"/>
    <w:rsid w:val="007E79FC"/>
    <w:rsid w:val="007F28E2"/>
    <w:rsid w:val="007F337F"/>
    <w:rsid w:val="007F3E5A"/>
    <w:rsid w:val="007F5CA7"/>
    <w:rsid w:val="007F6033"/>
    <w:rsid w:val="0080028E"/>
    <w:rsid w:val="00800E5F"/>
    <w:rsid w:val="00803185"/>
    <w:rsid w:val="008054E4"/>
    <w:rsid w:val="00805A04"/>
    <w:rsid w:val="00811F32"/>
    <w:rsid w:val="00814B3F"/>
    <w:rsid w:val="008173BC"/>
    <w:rsid w:val="00817AA4"/>
    <w:rsid w:val="00821E9A"/>
    <w:rsid w:val="00822FB6"/>
    <w:rsid w:val="00823775"/>
    <w:rsid w:val="008260E1"/>
    <w:rsid w:val="00832F4E"/>
    <w:rsid w:val="0083360E"/>
    <w:rsid w:val="00835279"/>
    <w:rsid w:val="00842E83"/>
    <w:rsid w:val="00843047"/>
    <w:rsid w:val="008445D4"/>
    <w:rsid w:val="00845BC4"/>
    <w:rsid w:val="00853F32"/>
    <w:rsid w:val="0085508A"/>
    <w:rsid w:val="00855907"/>
    <w:rsid w:val="008570D8"/>
    <w:rsid w:val="0085710A"/>
    <w:rsid w:val="00860D49"/>
    <w:rsid w:val="00860D8B"/>
    <w:rsid w:val="00861573"/>
    <w:rsid w:val="00862542"/>
    <w:rsid w:val="00863A9F"/>
    <w:rsid w:val="00864B08"/>
    <w:rsid w:val="00865377"/>
    <w:rsid w:val="008668EF"/>
    <w:rsid w:val="00867768"/>
    <w:rsid w:val="00867C8F"/>
    <w:rsid w:val="008707E1"/>
    <w:rsid w:val="00871047"/>
    <w:rsid w:val="00874276"/>
    <w:rsid w:val="008769B2"/>
    <w:rsid w:val="00876C9F"/>
    <w:rsid w:val="0087789E"/>
    <w:rsid w:val="008820A6"/>
    <w:rsid w:val="008825FD"/>
    <w:rsid w:val="0088390D"/>
    <w:rsid w:val="008841A0"/>
    <w:rsid w:val="00893225"/>
    <w:rsid w:val="00894DA6"/>
    <w:rsid w:val="00897012"/>
    <w:rsid w:val="008A0D89"/>
    <w:rsid w:val="008A2C9A"/>
    <w:rsid w:val="008A373A"/>
    <w:rsid w:val="008B0737"/>
    <w:rsid w:val="008B3596"/>
    <w:rsid w:val="008B4461"/>
    <w:rsid w:val="008B5372"/>
    <w:rsid w:val="008B7CA5"/>
    <w:rsid w:val="008C426C"/>
    <w:rsid w:val="008D6060"/>
    <w:rsid w:val="008D7985"/>
    <w:rsid w:val="008E1513"/>
    <w:rsid w:val="008E3AAC"/>
    <w:rsid w:val="008E6137"/>
    <w:rsid w:val="008E7943"/>
    <w:rsid w:val="008E7996"/>
    <w:rsid w:val="008E7B32"/>
    <w:rsid w:val="008F428A"/>
    <w:rsid w:val="008F5189"/>
    <w:rsid w:val="009011DB"/>
    <w:rsid w:val="00902798"/>
    <w:rsid w:val="00902C39"/>
    <w:rsid w:val="009030DF"/>
    <w:rsid w:val="0090335C"/>
    <w:rsid w:val="00903D94"/>
    <w:rsid w:val="00904B7C"/>
    <w:rsid w:val="0090506F"/>
    <w:rsid w:val="0090777C"/>
    <w:rsid w:val="0091115A"/>
    <w:rsid w:val="00913C1D"/>
    <w:rsid w:val="00920587"/>
    <w:rsid w:val="00920C59"/>
    <w:rsid w:val="0092341C"/>
    <w:rsid w:val="0092451E"/>
    <w:rsid w:val="00924E57"/>
    <w:rsid w:val="0092513A"/>
    <w:rsid w:val="009258BF"/>
    <w:rsid w:val="0092654C"/>
    <w:rsid w:val="00927364"/>
    <w:rsid w:val="00927DAB"/>
    <w:rsid w:val="0093076A"/>
    <w:rsid w:val="00930B17"/>
    <w:rsid w:val="00931058"/>
    <w:rsid w:val="00931154"/>
    <w:rsid w:val="00932097"/>
    <w:rsid w:val="00933398"/>
    <w:rsid w:val="009336A7"/>
    <w:rsid w:val="00941304"/>
    <w:rsid w:val="00943471"/>
    <w:rsid w:val="009451EC"/>
    <w:rsid w:val="00945325"/>
    <w:rsid w:val="0094585C"/>
    <w:rsid w:val="00954F5C"/>
    <w:rsid w:val="00955672"/>
    <w:rsid w:val="009559B3"/>
    <w:rsid w:val="00957A81"/>
    <w:rsid w:val="00963CD7"/>
    <w:rsid w:val="00963FC0"/>
    <w:rsid w:val="00964BB7"/>
    <w:rsid w:val="009653B5"/>
    <w:rsid w:val="00967A21"/>
    <w:rsid w:val="00967A3E"/>
    <w:rsid w:val="009752CB"/>
    <w:rsid w:val="00975686"/>
    <w:rsid w:val="009771FF"/>
    <w:rsid w:val="00981361"/>
    <w:rsid w:val="00981F7A"/>
    <w:rsid w:val="00982596"/>
    <w:rsid w:val="00982D6C"/>
    <w:rsid w:val="00982E5F"/>
    <w:rsid w:val="0098393E"/>
    <w:rsid w:val="009849E8"/>
    <w:rsid w:val="00984A53"/>
    <w:rsid w:val="00986BE1"/>
    <w:rsid w:val="00992D3D"/>
    <w:rsid w:val="0099559B"/>
    <w:rsid w:val="00995E7A"/>
    <w:rsid w:val="009975D4"/>
    <w:rsid w:val="009A2A67"/>
    <w:rsid w:val="009A7F62"/>
    <w:rsid w:val="009B0740"/>
    <w:rsid w:val="009B0C53"/>
    <w:rsid w:val="009B0E5F"/>
    <w:rsid w:val="009C1B7B"/>
    <w:rsid w:val="009C2E45"/>
    <w:rsid w:val="009C33B0"/>
    <w:rsid w:val="009C5A7B"/>
    <w:rsid w:val="009D0BEC"/>
    <w:rsid w:val="009D54F6"/>
    <w:rsid w:val="009D5DCC"/>
    <w:rsid w:val="009D61B7"/>
    <w:rsid w:val="009D64C8"/>
    <w:rsid w:val="009D7B19"/>
    <w:rsid w:val="009E03EE"/>
    <w:rsid w:val="009E0C9D"/>
    <w:rsid w:val="009E1BEB"/>
    <w:rsid w:val="009E27A9"/>
    <w:rsid w:val="009E2CC8"/>
    <w:rsid w:val="009E34C2"/>
    <w:rsid w:val="009E514F"/>
    <w:rsid w:val="009E5513"/>
    <w:rsid w:val="009E6252"/>
    <w:rsid w:val="00A00E1C"/>
    <w:rsid w:val="00A071E8"/>
    <w:rsid w:val="00A07A06"/>
    <w:rsid w:val="00A118AC"/>
    <w:rsid w:val="00A118D7"/>
    <w:rsid w:val="00A15138"/>
    <w:rsid w:val="00A1703C"/>
    <w:rsid w:val="00A21045"/>
    <w:rsid w:val="00A21057"/>
    <w:rsid w:val="00A220D5"/>
    <w:rsid w:val="00A2276A"/>
    <w:rsid w:val="00A22B68"/>
    <w:rsid w:val="00A241D4"/>
    <w:rsid w:val="00A26B1F"/>
    <w:rsid w:val="00A316D7"/>
    <w:rsid w:val="00A374B5"/>
    <w:rsid w:val="00A40B82"/>
    <w:rsid w:val="00A4199A"/>
    <w:rsid w:val="00A42135"/>
    <w:rsid w:val="00A4262C"/>
    <w:rsid w:val="00A42ACF"/>
    <w:rsid w:val="00A4683C"/>
    <w:rsid w:val="00A479F4"/>
    <w:rsid w:val="00A527B3"/>
    <w:rsid w:val="00A63221"/>
    <w:rsid w:val="00A660D3"/>
    <w:rsid w:val="00A70756"/>
    <w:rsid w:val="00A70F0A"/>
    <w:rsid w:val="00A72C3A"/>
    <w:rsid w:val="00A72D2B"/>
    <w:rsid w:val="00A742CC"/>
    <w:rsid w:val="00A76C50"/>
    <w:rsid w:val="00A770AA"/>
    <w:rsid w:val="00A77793"/>
    <w:rsid w:val="00A77C63"/>
    <w:rsid w:val="00A80F40"/>
    <w:rsid w:val="00A81238"/>
    <w:rsid w:val="00A81D44"/>
    <w:rsid w:val="00A8338B"/>
    <w:rsid w:val="00A836F0"/>
    <w:rsid w:val="00A864BF"/>
    <w:rsid w:val="00A86988"/>
    <w:rsid w:val="00A8730B"/>
    <w:rsid w:val="00A87ABD"/>
    <w:rsid w:val="00A90174"/>
    <w:rsid w:val="00A9097C"/>
    <w:rsid w:val="00A93E20"/>
    <w:rsid w:val="00A97760"/>
    <w:rsid w:val="00AA05DE"/>
    <w:rsid w:val="00AA10F3"/>
    <w:rsid w:val="00AA72CE"/>
    <w:rsid w:val="00AB0375"/>
    <w:rsid w:val="00AB1CCB"/>
    <w:rsid w:val="00AB240D"/>
    <w:rsid w:val="00AB5123"/>
    <w:rsid w:val="00AB60E7"/>
    <w:rsid w:val="00AB6965"/>
    <w:rsid w:val="00AB7098"/>
    <w:rsid w:val="00AD3019"/>
    <w:rsid w:val="00AD4D72"/>
    <w:rsid w:val="00AD67B1"/>
    <w:rsid w:val="00AE0608"/>
    <w:rsid w:val="00AE0DEA"/>
    <w:rsid w:val="00AE2C95"/>
    <w:rsid w:val="00AE4BEB"/>
    <w:rsid w:val="00AE4D79"/>
    <w:rsid w:val="00AE69D2"/>
    <w:rsid w:val="00AE7F30"/>
    <w:rsid w:val="00AF0283"/>
    <w:rsid w:val="00AF1090"/>
    <w:rsid w:val="00AF1312"/>
    <w:rsid w:val="00AF1E0D"/>
    <w:rsid w:val="00AF20FC"/>
    <w:rsid w:val="00AF2DF8"/>
    <w:rsid w:val="00AF3004"/>
    <w:rsid w:val="00AF5E96"/>
    <w:rsid w:val="00AF644A"/>
    <w:rsid w:val="00AF7633"/>
    <w:rsid w:val="00B00F28"/>
    <w:rsid w:val="00B00FF3"/>
    <w:rsid w:val="00B03275"/>
    <w:rsid w:val="00B03907"/>
    <w:rsid w:val="00B03AEB"/>
    <w:rsid w:val="00B13262"/>
    <w:rsid w:val="00B17537"/>
    <w:rsid w:val="00B20C7D"/>
    <w:rsid w:val="00B22208"/>
    <w:rsid w:val="00B244F4"/>
    <w:rsid w:val="00B26561"/>
    <w:rsid w:val="00B267D1"/>
    <w:rsid w:val="00B31D0C"/>
    <w:rsid w:val="00B3338C"/>
    <w:rsid w:val="00B36537"/>
    <w:rsid w:val="00B40C14"/>
    <w:rsid w:val="00B40CB4"/>
    <w:rsid w:val="00B432CA"/>
    <w:rsid w:val="00B47B90"/>
    <w:rsid w:val="00B51748"/>
    <w:rsid w:val="00B5191B"/>
    <w:rsid w:val="00B52B33"/>
    <w:rsid w:val="00B561C4"/>
    <w:rsid w:val="00B568A1"/>
    <w:rsid w:val="00B60FD6"/>
    <w:rsid w:val="00B6159D"/>
    <w:rsid w:val="00B6360C"/>
    <w:rsid w:val="00B644F0"/>
    <w:rsid w:val="00B748BD"/>
    <w:rsid w:val="00B76EFF"/>
    <w:rsid w:val="00B80C06"/>
    <w:rsid w:val="00B8507E"/>
    <w:rsid w:val="00B87C21"/>
    <w:rsid w:val="00B93A1B"/>
    <w:rsid w:val="00B9577E"/>
    <w:rsid w:val="00B97255"/>
    <w:rsid w:val="00BA322F"/>
    <w:rsid w:val="00BA3649"/>
    <w:rsid w:val="00BA430F"/>
    <w:rsid w:val="00BA47B3"/>
    <w:rsid w:val="00BB03C2"/>
    <w:rsid w:val="00BB346B"/>
    <w:rsid w:val="00BB52BC"/>
    <w:rsid w:val="00BC09EA"/>
    <w:rsid w:val="00BC5813"/>
    <w:rsid w:val="00BC6F63"/>
    <w:rsid w:val="00BD0415"/>
    <w:rsid w:val="00BD1E3D"/>
    <w:rsid w:val="00BD214A"/>
    <w:rsid w:val="00BD3719"/>
    <w:rsid w:val="00BD3A76"/>
    <w:rsid w:val="00BD4900"/>
    <w:rsid w:val="00BD656B"/>
    <w:rsid w:val="00BD6D27"/>
    <w:rsid w:val="00BD76AF"/>
    <w:rsid w:val="00BD778A"/>
    <w:rsid w:val="00BE0F24"/>
    <w:rsid w:val="00BE2F36"/>
    <w:rsid w:val="00BE3654"/>
    <w:rsid w:val="00BE5BC8"/>
    <w:rsid w:val="00BE626D"/>
    <w:rsid w:val="00BE7622"/>
    <w:rsid w:val="00BF0195"/>
    <w:rsid w:val="00BF0DB7"/>
    <w:rsid w:val="00BF147A"/>
    <w:rsid w:val="00BF1FA8"/>
    <w:rsid w:val="00BF2E28"/>
    <w:rsid w:val="00BF314D"/>
    <w:rsid w:val="00BF6ED9"/>
    <w:rsid w:val="00C00420"/>
    <w:rsid w:val="00C00B34"/>
    <w:rsid w:val="00C01432"/>
    <w:rsid w:val="00C048E4"/>
    <w:rsid w:val="00C04AC6"/>
    <w:rsid w:val="00C05A41"/>
    <w:rsid w:val="00C07AB5"/>
    <w:rsid w:val="00C10455"/>
    <w:rsid w:val="00C11A2B"/>
    <w:rsid w:val="00C1354C"/>
    <w:rsid w:val="00C178BC"/>
    <w:rsid w:val="00C21434"/>
    <w:rsid w:val="00C244C7"/>
    <w:rsid w:val="00C245DB"/>
    <w:rsid w:val="00C26B8F"/>
    <w:rsid w:val="00C2799C"/>
    <w:rsid w:val="00C30F42"/>
    <w:rsid w:val="00C31066"/>
    <w:rsid w:val="00C31108"/>
    <w:rsid w:val="00C31FD4"/>
    <w:rsid w:val="00C33797"/>
    <w:rsid w:val="00C37A6C"/>
    <w:rsid w:val="00C400E2"/>
    <w:rsid w:val="00C40ED2"/>
    <w:rsid w:val="00C44FB7"/>
    <w:rsid w:val="00C478CB"/>
    <w:rsid w:val="00C47980"/>
    <w:rsid w:val="00C508E3"/>
    <w:rsid w:val="00C514D4"/>
    <w:rsid w:val="00C52286"/>
    <w:rsid w:val="00C5278E"/>
    <w:rsid w:val="00C56F84"/>
    <w:rsid w:val="00C575DC"/>
    <w:rsid w:val="00C6083A"/>
    <w:rsid w:val="00C62A8C"/>
    <w:rsid w:val="00C63198"/>
    <w:rsid w:val="00C66F9D"/>
    <w:rsid w:val="00C6799E"/>
    <w:rsid w:val="00C719B6"/>
    <w:rsid w:val="00C7309E"/>
    <w:rsid w:val="00C73337"/>
    <w:rsid w:val="00C75982"/>
    <w:rsid w:val="00C7610F"/>
    <w:rsid w:val="00C814BE"/>
    <w:rsid w:val="00C81BE6"/>
    <w:rsid w:val="00C83FD5"/>
    <w:rsid w:val="00C92133"/>
    <w:rsid w:val="00C95F30"/>
    <w:rsid w:val="00C96B63"/>
    <w:rsid w:val="00C97329"/>
    <w:rsid w:val="00C97EE8"/>
    <w:rsid w:val="00CA0FCC"/>
    <w:rsid w:val="00CA21B2"/>
    <w:rsid w:val="00CA2FBC"/>
    <w:rsid w:val="00CA4DE0"/>
    <w:rsid w:val="00CA7698"/>
    <w:rsid w:val="00CB472C"/>
    <w:rsid w:val="00CB6A76"/>
    <w:rsid w:val="00CB7A4A"/>
    <w:rsid w:val="00CC00D3"/>
    <w:rsid w:val="00CC2050"/>
    <w:rsid w:val="00CC3F50"/>
    <w:rsid w:val="00CC4960"/>
    <w:rsid w:val="00CD00A5"/>
    <w:rsid w:val="00CD1190"/>
    <w:rsid w:val="00CD1701"/>
    <w:rsid w:val="00CD3451"/>
    <w:rsid w:val="00CD3D40"/>
    <w:rsid w:val="00CD42E4"/>
    <w:rsid w:val="00CD520B"/>
    <w:rsid w:val="00CE1081"/>
    <w:rsid w:val="00CE2774"/>
    <w:rsid w:val="00CF1052"/>
    <w:rsid w:val="00CF3490"/>
    <w:rsid w:val="00CF3C6B"/>
    <w:rsid w:val="00CF3EB2"/>
    <w:rsid w:val="00CF574A"/>
    <w:rsid w:val="00CF5C28"/>
    <w:rsid w:val="00D00FB3"/>
    <w:rsid w:val="00D03C31"/>
    <w:rsid w:val="00D04F6F"/>
    <w:rsid w:val="00D07755"/>
    <w:rsid w:val="00D115D6"/>
    <w:rsid w:val="00D1356D"/>
    <w:rsid w:val="00D22B01"/>
    <w:rsid w:val="00D23810"/>
    <w:rsid w:val="00D26847"/>
    <w:rsid w:val="00D27B6F"/>
    <w:rsid w:val="00D31C56"/>
    <w:rsid w:val="00D33BCD"/>
    <w:rsid w:val="00D346B1"/>
    <w:rsid w:val="00D37676"/>
    <w:rsid w:val="00D45B9F"/>
    <w:rsid w:val="00D5217B"/>
    <w:rsid w:val="00D521DC"/>
    <w:rsid w:val="00D53517"/>
    <w:rsid w:val="00D631BC"/>
    <w:rsid w:val="00D63DD8"/>
    <w:rsid w:val="00D64EA3"/>
    <w:rsid w:val="00D66064"/>
    <w:rsid w:val="00D70155"/>
    <w:rsid w:val="00D73B19"/>
    <w:rsid w:val="00D747C0"/>
    <w:rsid w:val="00D75A6E"/>
    <w:rsid w:val="00D75B51"/>
    <w:rsid w:val="00D812E7"/>
    <w:rsid w:val="00D8321D"/>
    <w:rsid w:val="00D83AFC"/>
    <w:rsid w:val="00D84A93"/>
    <w:rsid w:val="00D86257"/>
    <w:rsid w:val="00D93665"/>
    <w:rsid w:val="00D93D71"/>
    <w:rsid w:val="00D9589A"/>
    <w:rsid w:val="00D95E66"/>
    <w:rsid w:val="00D96A22"/>
    <w:rsid w:val="00DA2617"/>
    <w:rsid w:val="00DA2B71"/>
    <w:rsid w:val="00DA35C9"/>
    <w:rsid w:val="00DA3DE7"/>
    <w:rsid w:val="00DB2020"/>
    <w:rsid w:val="00DB2AD3"/>
    <w:rsid w:val="00DB404B"/>
    <w:rsid w:val="00DB4246"/>
    <w:rsid w:val="00DB6B36"/>
    <w:rsid w:val="00DC288A"/>
    <w:rsid w:val="00DC296D"/>
    <w:rsid w:val="00DC4687"/>
    <w:rsid w:val="00DC4845"/>
    <w:rsid w:val="00DC5CCD"/>
    <w:rsid w:val="00DC76C4"/>
    <w:rsid w:val="00DD0995"/>
    <w:rsid w:val="00DD16AD"/>
    <w:rsid w:val="00DD334B"/>
    <w:rsid w:val="00DD7987"/>
    <w:rsid w:val="00DE0A65"/>
    <w:rsid w:val="00DE25ED"/>
    <w:rsid w:val="00DE3153"/>
    <w:rsid w:val="00DE6095"/>
    <w:rsid w:val="00DE719A"/>
    <w:rsid w:val="00DF3A1D"/>
    <w:rsid w:val="00DF4F60"/>
    <w:rsid w:val="00DF6859"/>
    <w:rsid w:val="00E0353A"/>
    <w:rsid w:val="00E04121"/>
    <w:rsid w:val="00E04FCA"/>
    <w:rsid w:val="00E05A67"/>
    <w:rsid w:val="00E07759"/>
    <w:rsid w:val="00E13AAC"/>
    <w:rsid w:val="00E22CE7"/>
    <w:rsid w:val="00E27C47"/>
    <w:rsid w:val="00E300AF"/>
    <w:rsid w:val="00E30240"/>
    <w:rsid w:val="00E3159C"/>
    <w:rsid w:val="00E31F3A"/>
    <w:rsid w:val="00E32A11"/>
    <w:rsid w:val="00E33417"/>
    <w:rsid w:val="00E35DE0"/>
    <w:rsid w:val="00E35F61"/>
    <w:rsid w:val="00E37560"/>
    <w:rsid w:val="00E40EBD"/>
    <w:rsid w:val="00E472D3"/>
    <w:rsid w:val="00E515D0"/>
    <w:rsid w:val="00E530BE"/>
    <w:rsid w:val="00E54E59"/>
    <w:rsid w:val="00E636AB"/>
    <w:rsid w:val="00E65884"/>
    <w:rsid w:val="00E6602B"/>
    <w:rsid w:val="00E72A72"/>
    <w:rsid w:val="00E7520D"/>
    <w:rsid w:val="00E759FD"/>
    <w:rsid w:val="00E81FF8"/>
    <w:rsid w:val="00E84B05"/>
    <w:rsid w:val="00E84C80"/>
    <w:rsid w:val="00E8537C"/>
    <w:rsid w:val="00E862EA"/>
    <w:rsid w:val="00E86993"/>
    <w:rsid w:val="00E9281D"/>
    <w:rsid w:val="00E93135"/>
    <w:rsid w:val="00E9498A"/>
    <w:rsid w:val="00E966A5"/>
    <w:rsid w:val="00EA1B33"/>
    <w:rsid w:val="00EA23E4"/>
    <w:rsid w:val="00EA5283"/>
    <w:rsid w:val="00EA534C"/>
    <w:rsid w:val="00EA77E4"/>
    <w:rsid w:val="00EB0368"/>
    <w:rsid w:val="00EB0A92"/>
    <w:rsid w:val="00EB12DC"/>
    <w:rsid w:val="00EB3588"/>
    <w:rsid w:val="00EB4B58"/>
    <w:rsid w:val="00EB558D"/>
    <w:rsid w:val="00EB6063"/>
    <w:rsid w:val="00EC0207"/>
    <w:rsid w:val="00EC1ECB"/>
    <w:rsid w:val="00EC244D"/>
    <w:rsid w:val="00EC3F16"/>
    <w:rsid w:val="00ED0E79"/>
    <w:rsid w:val="00ED1618"/>
    <w:rsid w:val="00ED19F7"/>
    <w:rsid w:val="00ED307A"/>
    <w:rsid w:val="00ED3CFD"/>
    <w:rsid w:val="00ED6F03"/>
    <w:rsid w:val="00EE0CAB"/>
    <w:rsid w:val="00EE3251"/>
    <w:rsid w:val="00EE52F1"/>
    <w:rsid w:val="00EE57CD"/>
    <w:rsid w:val="00EE60CE"/>
    <w:rsid w:val="00EE7019"/>
    <w:rsid w:val="00EE76AD"/>
    <w:rsid w:val="00EE7AAF"/>
    <w:rsid w:val="00EF1C1D"/>
    <w:rsid w:val="00EF20FF"/>
    <w:rsid w:val="00EF3574"/>
    <w:rsid w:val="00EF641D"/>
    <w:rsid w:val="00EF660D"/>
    <w:rsid w:val="00EF6910"/>
    <w:rsid w:val="00F021D0"/>
    <w:rsid w:val="00F04EDD"/>
    <w:rsid w:val="00F07005"/>
    <w:rsid w:val="00F157D8"/>
    <w:rsid w:val="00F15937"/>
    <w:rsid w:val="00F21D67"/>
    <w:rsid w:val="00F22501"/>
    <w:rsid w:val="00F24712"/>
    <w:rsid w:val="00F26D75"/>
    <w:rsid w:val="00F26FCD"/>
    <w:rsid w:val="00F33011"/>
    <w:rsid w:val="00F34EBD"/>
    <w:rsid w:val="00F41321"/>
    <w:rsid w:val="00F42861"/>
    <w:rsid w:val="00F44664"/>
    <w:rsid w:val="00F4496E"/>
    <w:rsid w:val="00F46531"/>
    <w:rsid w:val="00F47870"/>
    <w:rsid w:val="00F479E8"/>
    <w:rsid w:val="00F5122E"/>
    <w:rsid w:val="00F51399"/>
    <w:rsid w:val="00F516B3"/>
    <w:rsid w:val="00F51CA3"/>
    <w:rsid w:val="00F544F3"/>
    <w:rsid w:val="00F546D8"/>
    <w:rsid w:val="00F56468"/>
    <w:rsid w:val="00F60524"/>
    <w:rsid w:val="00F60B31"/>
    <w:rsid w:val="00F63202"/>
    <w:rsid w:val="00F638E0"/>
    <w:rsid w:val="00F647DC"/>
    <w:rsid w:val="00F65192"/>
    <w:rsid w:val="00F65670"/>
    <w:rsid w:val="00F658CB"/>
    <w:rsid w:val="00F67FCA"/>
    <w:rsid w:val="00F71A9A"/>
    <w:rsid w:val="00F72E93"/>
    <w:rsid w:val="00F75CDE"/>
    <w:rsid w:val="00F80051"/>
    <w:rsid w:val="00F80133"/>
    <w:rsid w:val="00F809D3"/>
    <w:rsid w:val="00F81515"/>
    <w:rsid w:val="00F82E7B"/>
    <w:rsid w:val="00F83BF8"/>
    <w:rsid w:val="00F83FAF"/>
    <w:rsid w:val="00F92AB0"/>
    <w:rsid w:val="00F92CD2"/>
    <w:rsid w:val="00F955BF"/>
    <w:rsid w:val="00F95D4E"/>
    <w:rsid w:val="00F962F0"/>
    <w:rsid w:val="00FA046D"/>
    <w:rsid w:val="00FA0A3F"/>
    <w:rsid w:val="00FA3390"/>
    <w:rsid w:val="00FA6BFA"/>
    <w:rsid w:val="00FB0406"/>
    <w:rsid w:val="00FB1E7F"/>
    <w:rsid w:val="00FB56ED"/>
    <w:rsid w:val="00FB5CC9"/>
    <w:rsid w:val="00FB60F4"/>
    <w:rsid w:val="00FB6EC0"/>
    <w:rsid w:val="00FC1804"/>
    <w:rsid w:val="00FC2847"/>
    <w:rsid w:val="00FC443F"/>
    <w:rsid w:val="00FC5D87"/>
    <w:rsid w:val="00FD2235"/>
    <w:rsid w:val="00FD2916"/>
    <w:rsid w:val="00FE0C49"/>
    <w:rsid w:val="00FE14F3"/>
    <w:rsid w:val="00FE1F1E"/>
    <w:rsid w:val="00FE2A5D"/>
    <w:rsid w:val="00FE4558"/>
    <w:rsid w:val="00FE4A30"/>
    <w:rsid w:val="00FF000B"/>
    <w:rsid w:val="00FF01E5"/>
    <w:rsid w:val="00FF2D57"/>
    <w:rsid w:val="00FF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FAD563"/>
  <w15:docId w15:val="{71D0CCAF-66CC-234D-A607-F44F5FEA3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5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D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D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D4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0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756"/>
  </w:style>
  <w:style w:type="paragraph" w:styleId="Footer">
    <w:name w:val="footer"/>
    <w:basedOn w:val="Normal"/>
    <w:link w:val="FooterChar"/>
    <w:uiPriority w:val="99"/>
    <w:unhideWhenUsed/>
    <w:rsid w:val="00A70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756"/>
  </w:style>
  <w:style w:type="paragraph" w:styleId="Revision">
    <w:name w:val="Revision"/>
    <w:hidden/>
    <w:uiPriority w:val="99"/>
    <w:semiHidden/>
    <w:rsid w:val="004E5C5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A6BFA"/>
    <w:rPr>
      <w:i/>
      <w:iCs/>
    </w:rPr>
  </w:style>
  <w:style w:type="table" w:styleId="TableGrid">
    <w:name w:val="Table Grid"/>
    <w:basedOn w:val="TableNormal"/>
    <w:uiPriority w:val="59"/>
    <w:rsid w:val="009B0E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1354C"/>
  </w:style>
  <w:style w:type="character" w:styleId="PlaceholderText">
    <w:name w:val="Placeholder Text"/>
    <w:basedOn w:val="DefaultParagraphFont"/>
    <w:uiPriority w:val="99"/>
    <w:semiHidden/>
    <w:rsid w:val="004C02A0"/>
    <w:rPr>
      <w:color w:val="808080"/>
    </w:rPr>
  </w:style>
  <w:style w:type="paragraph" w:customStyle="1" w:styleId="Bibliography1">
    <w:name w:val="Bibliography1"/>
    <w:basedOn w:val="Normal"/>
    <w:rsid w:val="004C02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character" w:styleId="Hyperlink">
    <w:name w:val="Hyperlink"/>
    <w:basedOn w:val="DefaultParagraphFont"/>
    <w:uiPriority w:val="99"/>
    <w:semiHidden/>
    <w:unhideWhenUsed/>
    <w:rsid w:val="00421285"/>
    <w:rPr>
      <w:color w:val="0000FF"/>
      <w:u w:val="single"/>
    </w:rPr>
  </w:style>
  <w:style w:type="paragraph" w:customStyle="1" w:styleId="Bibliografa1">
    <w:name w:val="Bibliografía1"/>
    <w:basedOn w:val="Normal"/>
    <w:rsid w:val="00A118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7BEB43-0903-1247-91E1-B2C4C1E6ED0C}">
  <we:reference id="wa104380917" version="1.0.1.0" store="es-E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F0CFA4-2DE9-4AEA-9F3B-8A842C432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7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 Javier Fong Relaes</dc:creator>
  <cp:lastModifiedBy>Moses Rajan</cp:lastModifiedBy>
  <cp:revision>10</cp:revision>
  <dcterms:created xsi:type="dcterms:W3CDTF">2023-06-27T01:24:00Z</dcterms:created>
  <dcterms:modified xsi:type="dcterms:W3CDTF">2023-10-1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wOHK1thmceE</vt:lpwstr>
  </property>
  <property fmtid="{D5CDD505-2E9C-101B-9397-08002B2CF9AE}" pid="3" name="TRFLID">
    <vt:lpwstr>zyW7yI7IPAuDypXAVgkOAA==</vt:lpwstr>
  </property>
  <property fmtid="{D5CDD505-2E9C-101B-9397-08002B2CF9AE}" pid="4" name="GrammarlyDocumentId">
    <vt:lpwstr>e662144f80271b35f1b9e9a3e797d6660ab98cb57e83bc18902b6ec5c3d88171</vt:lpwstr>
  </property>
</Properties>
</file>